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 - S</w:t>
      </w:r>
      <w:r>
        <w:rPr>
          <w:b/>
          <w:bCs/>
          <w:sz w:val="22"/>
          <w:szCs w:val="22"/>
        </w:rPr>
        <w:t>trata wise</w:t>
      </w:r>
      <w:r>
        <w:rPr>
          <w:b/>
          <w:bCs/>
        </w:rPr>
        <w:t xml:space="preserve"> multivariate Analysis of Association and Risk Factors for treatment default</w:t>
      </w:r>
    </w:p>
    <w:tbl>
      <w:tblPr>
        <w:tblW w:w="107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11"/>
        <w:gridCol w:w="1256"/>
        <w:gridCol w:w="720"/>
        <w:gridCol w:w="239"/>
        <w:gridCol w:w="2689"/>
        <w:gridCol w:w="711"/>
        <w:gridCol w:w="1221"/>
        <w:gridCol w:w="720"/>
      </w:tblGrid>
      <w:tr>
        <w:trPr>
          <w:trHeight w:val="300" w:hRule="atLeast"/>
        </w:trPr>
        <w:tc>
          <w:tcPr>
            <w:tcW w:w="5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ILLY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3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SERT 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</w:tr>
      <w:tr>
        <w:trPr>
          <w:trHeight w:val="37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uate patient provider interactio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1.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ic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6.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392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ance of Missed dos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3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-33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de effects to drug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-11.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</w:t>
            </w:r>
          </w:p>
        </w:tc>
      </w:tr>
      <w:tr>
        <w:trPr>
          <w:trHeight w:val="23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de effects to drug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7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-6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 health staff support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-10.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>
          <w:trHeight w:val="223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 health staff support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-58.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satisfied with servic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-1.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1</w:t>
            </w:r>
          </w:p>
        </w:tc>
      </w:tr>
      <w:tr>
        <w:trPr>
          <w:trHeight w:val="316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satisfied with servic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-111.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on %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9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on %</w:t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5%</w:t>
            </w:r>
          </w:p>
        </w:tc>
      </w:tr>
      <w:tr>
        <w:trPr>
          <w:trHeight w:val="345" w:hRule="atLeast"/>
        </w:trPr>
        <w:tc>
          <w:tcPr>
            <w:tcW w:w="520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ASTAL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34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RIBAL 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-1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-8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189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ic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4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-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mmitment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-12.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8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-4.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ress verification not don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1.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57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commitment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8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-10.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tance to DOT centre(&gt;2kms)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-6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54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ifted residenc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-81.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uate patient provider interactio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-11.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>
          <w:trHeight w:val="389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aute knowledge on TB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6.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de effects to drug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8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5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229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ociated illnes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-5.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atisfied with servic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-71.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ances of Missed dos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8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-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2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de effects to drugs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25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-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on %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8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on %</w:t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0%</w:t>
            </w:r>
          </w:p>
        </w:tc>
      </w:tr>
      <w:tr>
        <w:trPr>
          <w:trHeight w:val="330" w:hRule="atLeast"/>
        </w:trPr>
        <w:tc>
          <w:tcPr>
            <w:tcW w:w="520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LAIN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34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C </w:t>
            </w:r>
          </w:p>
        </w:tc>
      </w:tr>
      <w:tr>
        <w:trPr>
          <w:trHeight w:val="39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2.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-3.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ic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2.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ic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-5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1</w:t>
            </w:r>
          </w:p>
        </w:tc>
      </w:tr>
      <w:tr>
        <w:trPr>
          <w:trHeight w:val="189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commitment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-4.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-3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>
          <w:trHeight w:val="60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aute knowledge on TB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-4.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commitment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8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5.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>
          <w:trHeight w:val="52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ress Verification not don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-5.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 sole earner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87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-1.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60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uate patient Provider interactio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-3.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ociated illnes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-10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Place of DOT (</w:t>
            </w:r>
            <w:r>
              <w:rPr/>
              <w:t>Health Center</w:t>
            </w:r>
            <w:r>
              <w:rPr>
                <w:color w:val="000000"/>
                <w:sz w:val="22"/>
                <w:szCs w:val="22"/>
              </w:rPr>
              <w:t xml:space="preserve"> /Sub center)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-1.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aute knowledge on TB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-5.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2</w:t>
            </w:r>
          </w:p>
        </w:tc>
      </w:tr>
      <w:tr>
        <w:trPr>
          <w:trHeight w:val="341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ances of missed dos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-4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equate patient Provider interactio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-6.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1</w:t>
            </w:r>
          </w:p>
        </w:tc>
      </w:tr>
      <w:tr>
        <w:trPr>
          <w:trHeight w:val="19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de effect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-6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tances of missed dos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6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-8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0.00</w:t>
            </w:r>
          </w:p>
        </w:tc>
      </w:tr>
      <w:tr>
        <w:trPr>
          <w:trHeight w:val="291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 health staff support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2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or health Staff Support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-6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357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tisfied with servic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atisfied with services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82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1-5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.000</w:t>
            </w:r>
          </w:p>
        </w:tc>
      </w:tr>
      <w:tr>
        <w:trPr>
          <w:trHeight w:val="420" w:hRule="atLeast"/>
        </w:trPr>
        <w:tc>
          <w:tcPr>
            <w:tcW w:w="252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on %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4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8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on %</w:t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1286" w:gutter="0" w:header="0" w:top="10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05:06:00Z</dcterms:created>
  <dc:creator>sofia</dc:creator>
  <dc:description/>
  <dc:language>en-US</dc:language>
  <cp:lastModifiedBy>sofia</cp:lastModifiedBy>
  <dcterms:modified xsi:type="dcterms:W3CDTF">2010-03-18T06:34:00Z</dcterms:modified>
  <cp:revision>5</cp:revision>
  <dc:subject/>
  <dc:title>Table: Strata wise multivariate Analysis of Association and Risk Factors for treatment default</dc:title>
</cp:coreProperties>
</file>